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35DD5" w:rsidRDefault="00635DD5" w:rsidP="00C47980">
      <w:pPr>
        <w:spacing w:after="0"/>
        <w:rPr>
          <w:lang w:val="en-US"/>
        </w:rPr>
      </w:pPr>
      <w:bookmarkStart w:id="0" w:name="_GoBack"/>
      <w:bookmarkEnd w:id="0"/>
      <w:r w:rsidRPr="008D20EE">
        <w:rPr>
          <w:rFonts w:cs="Times New Roman"/>
          <w:b/>
          <w:szCs w:val="24"/>
          <w:lang w:val="en-US"/>
        </w:rPr>
        <w:t>S</w:t>
      </w:r>
      <w:r w:rsidR="00BD025E">
        <w:rPr>
          <w:rFonts w:cs="Times New Roman"/>
          <w:b/>
          <w:szCs w:val="24"/>
          <w:lang w:val="en-US"/>
        </w:rPr>
        <w:t>6</w:t>
      </w:r>
      <w:r w:rsidRPr="008D20EE">
        <w:rPr>
          <w:rFonts w:cs="Times New Roman"/>
          <w:b/>
          <w:szCs w:val="24"/>
          <w:lang w:val="en-US"/>
        </w:rPr>
        <w:t xml:space="preserve"> Table.</w:t>
      </w:r>
      <w:r>
        <w:rPr>
          <w:rFonts w:cs="Times New Roman"/>
          <w:szCs w:val="24"/>
          <w:lang w:val="en-US"/>
        </w:rPr>
        <w:t xml:space="preserve"> </w:t>
      </w:r>
      <w:r w:rsidR="00AC44A1">
        <w:rPr>
          <w:lang w:val="en-US"/>
        </w:rPr>
        <w:t>Mixed-effects</w:t>
      </w:r>
      <w:r w:rsidR="00AC44A1" w:rsidRPr="008D20EE">
        <w:rPr>
          <w:lang w:val="en-US"/>
        </w:rPr>
        <w:t xml:space="preserve"> regression</w:t>
      </w:r>
      <w:r>
        <w:rPr>
          <w:lang w:val="en-US"/>
        </w:rPr>
        <w:t xml:space="preserve"> </w:t>
      </w:r>
      <w:r w:rsidRPr="008D20EE">
        <w:rPr>
          <w:lang w:val="en-US"/>
        </w:rPr>
        <w:t xml:space="preserve">of </w:t>
      </w:r>
      <w:r>
        <w:rPr>
          <w:lang w:val="en-US"/>
        </w:rPr>
        <w:t>change in eGFR</w:t>
      </w:r>
      <w:r w:rsidRPr="008D20EE">
        <w:rPr>
          <w:lang w:val="en-US"/>
        </w:rPr>
        <w:t xml:space="preserve"> </w:t>
      </w:r>
      <w:r>
        <w:rPr>
          <w:lang w:val="en-US"/>
        </w:rPr>
        <w:t>in type 1 diabetes patients</w:t>
      </w:r>
      <w:r w:rsidRPr="008D20EE">
        <w:rPr>
          <w:lang w:val="en-US"/>
        </w:rPr>
        <w:t xml:space="preserve"> </w:t>
      </w:r>
      <w:proofErr w:type="gramStart"/>
      <w:r>
        <w:rPr>
          <w:lang w:val="en-US"/>
        </w:rPr>
        <w:t>during</w:t>
      </w:r>
      <w:proofErr w:type="gramEnd"/>
      <w:r>
        <w:rPr>
          <w:lang w:val="en-US"/>
        </w:rPr>
        <w:t xml:space="preserve"> one year </w:t>
      </w:r>
      <w:r w:rsidRPr="008D20EE">
        <w:rPr>
          <w:lang w:val="en-US"/>
        </w:rPr>
        <w:t>(</w:t>
      </w:r>
      <w:r>
        <w:rPr>
          <w:rFonts w:cs="Times New Roman"/>
          <w:lang w:val="en-GB"/>
        </w:rPr>
        <w:t>9,522 </w:t>
      </w:r>
      <w:r w:rsidRPr="008D20EE">
        <w:rPr>
          <w:rFonts w:cs="Times New Roman"/>
          <w:lang w:val="en-GB"/>
        </w:rPr>
        <w:t>episodes)</w:t>
      </w:r>
      <w:r w:rsidRPr="008D20EE">
        <w:rPr>
          <w:lang w:val="en-US"/>
        </w:rPr>
        <w:t>. Beta coefficients, p-values and 95% confidence intervals.</w:t>
      </w:r>
    </w:p>
    <w:p w:rsidR="00FD76B3" w:rsidRDefault="00FD76B3" w:rsidP="00C47980">
      <w:pPr>
        <w:spacing w:after="0"/>
        <w:rPr>
          <w:lang w:val="en-US"/>
        </w:rPr>
      </w:pPr>
    </w:p>
    <w:tbl>
      <w:tblPr>
        <w:tblW w:w="101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00"/>
        <w:gridCol w:w="1240"/>
        <w:gridCol w:w="1560"/>
        <w:gridCol w:w="1597"/>
        <w:gridCol w:w="1603"/>
      </w:tblGrid>
      <w:tr w:rsidR="00A63322" w:rsidRPr="008C3D1C" w:rsidTr="00D73FF1">
        <w:trPr>
          <w:trHeight w:val="324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322" w:rsidRPr="008C3D1C" w:rsidRDefault="00A63322" w:rsidP="00D73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322" w:rsidRPr="008C3D1C" w:rsidRDefault="00A63322" w:rsidP="00D7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322" w:rsidRPr="008C3D1C" w:rsidRDefault="00A63322" w:rsidP="00D7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2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322" w:rsidRPr="008C3D1C" w:rsidRDefault="00A63322" w:rsidP="00D73F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 xml:space="preserve">95% </w:t>
            </w:r>
            <w:proofErr w:type="spellStart"/>
            <w:r w:rsidRPr="008C3D1C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confidence</w:t>
            </w:r>
            <w:proofErr w:type="spellEnd"/>
            <w:r w:rsidRPr="008C3D1C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 xml:space="preserve"> </w:t>
            </w:r>
            <w:proofErr w:type="spellStart"/>
            <w:r w:rsidRPr="008C3D1C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interval</w:t>
            </w:r>
            <w:proofErr w:type="spellEnd"/>
          </w:p>
        </w:tc>
      </w:tr>
      <w:tr w:rsidR="00A63322" w:rsidRPr="008C3D1C" w:rsidTr="00D73FF1">
        <w:trPr>
          <w:trHeight w:val="300"/>
        </w:trPr>
        <w:tc>
          <w:tcPr>
            <w:tcW w:w="4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322" w:rsidRPr="008C3D1C" w:rsidRDefault="00A63322" w:rsidP="00D73F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322" w:rsidRPr="008C3D1C" w:rsidRDefault="00A63322" w:rsidP="00D73F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b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322" w:rsidRPr="008C3D1C" w:rsidRDefault="00A63322" w:rsidP="00D73F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P-</w:t>
            </w:r>
            <w:proofErr w:type="spellStart"/>
            <w:r w:rsidRPr="008C3D1C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value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322" w:rsidRPr="008C3D1C" w:rsidRDefault="00A63322" w:rsidP="00D73F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proofErr w:type="spellStart"/>
            <w:r w:rsidRPr="008C3D1C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Lower</w:t>
            </w:r>
            <w:proofErr w:type="spellEnd"/>
            <w:r w:rsidRPr="008C3D1C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 xml:space="preserve"> limit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322" w:rsidRPr="008C3D1C" w:rsidRDefault="00A63322" w:rsidP="00D73F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proofErr w:type="spellStart"/>
            <w:r w:rsidRPr="008C3D1C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Upper</w:t>
            </w:r>
            <w:proofErr w:type="spellEnd"/>
            <w:r w:rsidRPr="008C3D1C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 xml:space="preserve"> limit</w:t>
            </w:r>
          </w:p>
        </w:tc>
      </w:tr>
      <w:tr w:rsidR="00A63322" w:rsidRPr="008C3D1C" w:rsidTr="00D73FF1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322" w:rsidRPr="008C3D1C" w:rsidRDefault="00A63322" w:rsidP="00A633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Female</w:t>
            </w:r>
            <w:proofErr w:type="spellEnd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se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A633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A633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A633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7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A633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6</w:t>
            </w:r>
          </w:p>
        </w:tc>
      </w:tr>
      <w:tr w:rsidR="00A63322" w:rsidRPr="008C3D1C" w:rsidTr="00D73FF1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322" w:rsidRPr="008C3D1C" w:rsidRDefault="00A63322" w:rsidP="00A633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Smoker</w:t>
            </w:r>
            <w:proofErr w:type="spellEnd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at </w:t>
            </w: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baselin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A633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A633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A633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4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A633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4</w:t>
            </w:r>
          </w:p>
        </w:tc>
      </w:tr>
      <w:tr w:rsidR="00A63322" w:rsidRPr="008C3D1C" w:rsidTr="00D73FF1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322" w:rsidRPr="008C3D1C" w:rsidRDefault="00A63322" w:rsidP="00A633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BMI at </w:t>
            </w: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baselin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A633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A633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A633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3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A633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</w:t>
            </w:r>
          </w:p>
        </w:tc>
      </w:tr>
      <w:tr w:rsidR="00A63322" w:rsidRPr="008C3D1C" w:rsidTr="00D73FF1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322" w:rsidRPr="008C3D1C" w:rsidRDefault="00A63322" w:rsidP="00D73F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Age </w:t>
            </w:r>
            <w:proofErr w:type="gram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18-24</w:t>
            </w:r>
            <w:proofErr w:type="gramEnd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(ref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D73FF1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D73FF1">
            <w:pPr>
              <w:rPr>
                <w:sz w:val="20"/>
                <w:szCs w:val="20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D73FF1">
            <w:pPr>
              <w:rPr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D73FF1">
            <w:pPr>
              <w:rPr>
                <w:sz w:val="20"/>
                <w:szCs w:val="20"/>
              </w:rPr>
            </w:pPr>
          </w:p>
        </w:tc>
      </w:tr>
      <w:tr w:rsidR="00A63322" w:rsidRPr="008C3D1C" w:rsidTr="00D73FF1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322" w:rsidRPr="008C3D1C" w:rsidRDefault="00A63322" w:rsidP="00A633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Age </w:t>
            </w:r>
            <w:proofErr w:type="gram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25-49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A633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A633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A633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9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A633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7</w:t>
            </w:r>
          </w:p>
        </w:tc>
      </w:tr>
      <w:tr w:rsidR="00A63322" w:rsidRPr="008C3D1C" w:rsidTr="00D73FF1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322" w:rsidRPr="008C3D1C" w:rsidRDefault="00A63322" w:rsidP="00A633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Age </w:t>
            </w:r>
            <w:proofErr w:type="gram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50-54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A633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A633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A633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3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A633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</w:t>
            </w:r>
          </w:p>
        </w:tc>
      </w:tr>
      <w:tr w:rsidR="00A63322" w:rsidRPr="008C3D1C" w:rsidTr="00D73FF1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322" w:rsidRPr="008C3D1C" w:rsidRDefault="00A63322" w:rsidP="00A633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Age </w:t>
            </w:r>
            <w:proofErr w:type="gram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55-59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A633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A633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A633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6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A633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1</w:t>
            </w:r>
          </w:p>
        </w:tc>
      </w:tr>
      <w:tr w:rsidR="00A63322" w:rsidRPr="008C3D1C" w:rsidTr="00D73FF1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322" w:rsidRPr="008C3D1C" w:rsidRDefault="00A63322" w:rsidP="00A633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Age </w:t>
            </w:r>
            <w:proofErr w:type="gram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60-64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A633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A633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A633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9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A633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8</w:t>
            </w:r>
          </w:p>
        </w:tc>
      </w:tr>
      <w:tr w:rsidR="00A63322" w:rsidRPr="008C3D1C" w:rsidTr="00D73FF1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322" w:rsidRPr="008C3D1C" w:rsidRDefault="00A63322" w:rsidP="00A633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Age </w:t>
            </w:r>
            <w:proofErr w:type="gram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65-69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A633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A633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A633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79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A633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3</w:t>
            </w:r>
          </w:p>
        </w:tc>
      </w:tr>
      <w:tr w:rsidR="00A63322" w:rsidRPr="008C3D1C" w:rsidTr="00D73FF1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322" w:rsidRPr="008C3D1C" w:rsidRDefault="00A63322" w:rsidP="00A633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Age </w:t>
            </w:r>
            <w:proofErr w:type="gram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70-74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A633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A633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A633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8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A633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9</w:t>
            </w:r>
          </w:p>
        </w:tc>
      </w:tr>
      <w:tr w:rsidR="00A63322" w:rsidRPr="008C3D1C" w:rsidTr="00D73FF1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322" w:rsidRPr="008C3D1C" w:rsidRDefault="00A63322" w:rsidP="00A633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Age </w:t>
            </w:r>
            <w:proofErr w:type="gram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75-79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A633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A633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A633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14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A633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6</w:t>
            </w:r>
          </w:p>
        </w:tc>
      </w:tr>
      <w:tr w:rsidR="00A63322" w:rsidRPr="008C3D1C" w:rsidTr="00D73FF1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322" w:rsidRPr="008C3D1C" w:rsidRDefault="00A63322" w:rsidP="00A633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Age &gt;</w:t>
            </w:r>
            <w:proofErr w:type="gramEnd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A633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A633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A633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73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A633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7</w:t>
            </w:r>
          </w:p>
        </w:tc>
      </w:tr>
      <w:tr w:rsidR="00A63322" w:rsidRPr="008C3D1C" w:rsidTr="00D73FF1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322" w:rsidRPr="008C3D1C" w:rsidRDefault="00A63322" w:rsidP="00D73F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&lt; 9</w:t>
            </w:r>
            <w:proofErr w:type="gramEnd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years</w:t>
            </w:r>
            <w:proofErr w:type="spellEnd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of</w:t>
            </w:r>
            <w:proofErr w:type="spellEnd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education</w:t>
            </w:r>
            <w:proofErr w:type="spellEnd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(ref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D73FF1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D73FF1">
            <w:pPr>
              <w:rPr>
                <w:sz w:val="20"/>
                <w:szCs w:val="20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D73FF1">
            <w:pPr>
              <w:rPr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D73FF1">
            <w:pPr>
              <w:rPr>
                <w:sz w:val="20"/>
                <w:szCs w:val="20"/>
              </w:rPr>
            </w:pPr>
          </w:p>
        </w:tc>
      </w:tr>
      <w:tr w:rsidR="00A63322" w:rsidRPr="008C3D1C" w:rsidTr="00D73FF1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322" w:rsidRPr="008C3D1C" w:rsidRDefault="00A63322" w:rsidP="00A633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10-12</w:t>
            </w:r>
            <w:proofErr w:type="gramEnd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years</w:t>
            </w:r>
            <w:proofErr w:type="spellEnd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of</w:t>
            </w:r>
            <w:proofErr w:type="spellEnd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educati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A633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A633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A633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5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A633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</w:t>
            </w:r>
          </w:p>
        </w:tc>
      </w:tr>
      <w:tr w:rsidR="00A63322" w:rsidRPr="008C3D1C" w:rsidTr="00D73FF1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322" w:rsidRPr="008C3D1C" w:rsidRDefault="00A63322" w:rsidP="00A633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&gt; 12 </w:t>
            </w: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years</w:t>
            </w:r>
            <w:proofErr w:type="spellEnd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of</w:t>
            </w:r>
            <w:proofErr w:type="spellEnd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educati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A633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A633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A633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9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A633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</w:tr>
      <w:tr w:rsidR="00A63322" w:rsidRPr="008C3D1C" w:rsidTr="00D73FF1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322" w:rsidRPr="008C3D1C" w:rsidRDefault="00A63322" w:rsidP="00D73F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Married</w:t>
            </w:r>
            <w:proofErr w:type="spellEnd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(ref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D73FF1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D73FF1">
            <w:pPr>
              <w:rPr>
                <w:sz w:val="20"/>
                <w:szCs w:val="20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D73FF1">
            <w:pPr>
              <w:rPr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D73FF1">
            <w:pPr>
              <w:rPr>
                <w:sz w:val="20"/>
                <w:szCs w:val="20"/>
              </w:rPr>
            </w:pPr>
          </w:p>
        </w:tc>
      </w:tr>
      <w:tr w:rsidR="00A63322" w:rsidRPr="008C3D1C" w:rsidTr="00D73FF1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322" w:rsidRPr="008C3D1C" w:rsidRDefault="00A63322" w:rsidP="00A633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Never </w:t>
            </w: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married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A633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A633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A633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75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A633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</w:tr>
      <w:tr w:rsidR="00A63322" w:rsidRPr="008C3D1C" w:rsidTr="00D73FF1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322" w:rsidRPr="008C3D1C" w:rsidRDefault="00A63322" w:rsidP="00A633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Divorced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A633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A633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A633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7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A633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5</w:t>
            </w:r>
          </w:p>
        </w:tc>
      </w:tr>
      <w:tr w:rsidR="00A63322" w:rsidRPr="008C3D1C" w:rsidTr="00D73FF1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322" w:rsidRPr="008C3D1C" w:rsidRDefault="00A63322" w:rsidP="00A633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Widowed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A633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A633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A633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25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A633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</w:t>
            </w:r>
          </w:p>
        </w:tc>
      </w:tr>
      <w:tr w:rsidR="00A63322" w:rsidRPr="00BD025E" w:rsidTr="00D73FF1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322" w:rsidRPr="008C3D1C" w:rsidRDefault="00A63322" w:rsidP="00D73F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Born within the Nordic countries (ref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Pr="00A63322" w:rsidRDefault="00A63322" w:rsidP="00D73FF1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Pr="00A63322" w:rsidRDefault="00A63322" w:rsidP="00D73FF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Pr="00A63322" w:rsidRDefault="00A63322" w:rsidP="00D73FF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Pr="00A63322" w:rsidRDefault="00A63322" w:rsidP="00D73FF1">
            <w:pPr>
              <w:rPr>
                <w:sz w:val="20"/>
                <w:szCs w:val="20"/>
                <w:lang w:val="en-US"/>
              </w:rPr>
            </w:pPr>
          </w:p>
        </w:tc>
      </w:tr>
      <w:tr w:rsidR="00A63322" w:rsidRPr="008C3D1C" w:rsidTr="00D73FF1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322" w:rsidRPr="008C3D1C" w:rsidRDefault="00A63322" w:rsidP="00A633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Born </w:t>
            </w: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within</w:t>
            </w:r>
            <w:proofErr w:type="spellEnd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the EU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A633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A633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A633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16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A633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8</w:t>
            </w:r>
          </w:p>
        </w:tc>
      </w:tr>
      <w:tr w:rsidR="00A63322" w:rsidRPr="00F2067D" w:rsidTr="00D73FF1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322" w:rsidRPr="008C3D1C" w:rsidRDefault="00A63322" w:rsidP="00A633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Born within Europe, not EU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A633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A633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A633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1.0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A633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9</w:t>
            </w:r>
          </w:p>
        </w:tc>
      </w:tr>
      <w:tr w:rsidR="00A63322" w:rsidRPr="008C3D1C" w:rsidTr="00D73FF1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322" w:rsidRPr="008C3D1C" w:rsidRDefault="00A63322" w:rsidP="00A633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Born </w:t>
            </w: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outside</w:t>
            </w:r>
            <w:proofErr w:type="spellEnd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Europ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A633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A633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A633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39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A633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</w:tr>
      <w:tr w:rsidR="00A63322" w:rsidRPr="008C3D1C" w:rsidTr="00D73FF1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322" w:rsidRPr="008C3D1C" w:rsidRDefault="00A63322" w:rsidP="00A633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Duration </w:t>
            </w: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of</w:t>
            </w:r>
            <w:proofErr w:type="spellEnd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diabet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A633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A633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A633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A633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</w:tr>
      <w:tr w:rsidR="00A63322" w:rsidRPr="008C3D1C" w:rsidTr="00D73FF1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322" w:rsidRPr="008C3D1C" w:rsidRDefault="00A63322" w:rsidP="00A633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Previous</w:t>
            </w:r>
            <w:proofErr w:type="spellEnd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CV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A633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A633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A633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4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A633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</w:t>
            </w:r>
          </w:p>
        </w:tc>
      </w:tr>
      <w:tr w:rsidR="00A63322" w:rsidRPr="008C3D1C" w:rsidTr="00D73FF1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322" w:rsidRPr="008C3D1C" w:rsidRDefault="00A63322" w:rsidP="00A633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Previous</w:t>
            </w:r>
            <w:proofErr w:type="spellEnd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eye</w:t>
            </w:r>
            <w:proofErr w:type="spellEnd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diseas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A633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A633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A633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8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A633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</w:t>
            </w:r>
          </w:p>
        </w:tc>
      </w:tr>
      <w:tr w:rsidR="00A63322" w:rsidRPr="008C3D1C" w:rsidTr="00D73FF1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322" w:rsidRPr="008C3D1C" w:rsidRDefault="00A63322" w:rsidP="00A633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Previous</w:t>
            </w:r>
            <w:proofErr w:type="spellEnd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lower</w:t>
            </w:r>
            <w:proofErr w:type="spellEnd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extremity</w:t>
            </w:r>
            <w:proofErr w:type="spellEnd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compl</w:t>
            </w:r>
            <w:proofErr w:type="spellEnd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A633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A633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A633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7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A633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4</w:t>
            </w:r>
          </w:p>
        </w:tc>
      </w:tr>
      <w:tr w:rsidR="00A63322" w:rsidRPr="008C3D1C" w:rsidTr="00D73FF1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322" w:rsidRPr="008C3D1C" w:rsidRDefault="00A63322" w:rsidP="00A633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lastRenderedPageBreak/>
              <w:t>Previous</w:t>
            </w:r>
            <w:proofErr w:type="spellEnd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renal</w:t>
            </w:r>
            <w:proofErr w:type="spellEnd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failur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A633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A633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A633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2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A633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1</w:t>
            </w:r>
          </w:p>
        </w:tc>
      </w:tr>
      <w:tr w:rsidR="00A63322" w:rsidRPr="008C3D1C" w:rsidTr="00D73FF1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322" w:rsidRPr="008C3D1C" w:rsidRDefault="00A63322" w:rsidP="00A633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Previous</w:t>
            </w:r>
            <w:proofErr w:type="spellEnd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atrial</w:t>
            </w:r>
            <w:proofErr w:type="spellEnd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fibrillati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A633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A633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A633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93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A633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</w:t>
            </w:r>
          </w:p>
        </w:tc>
      </w:tr>
      <w:tr w:rsidR="00A63322" w:rsidRPr="008C3D1C" w:rsidTr="00D73FF1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322" w:rsidRPr="008C3D1C" w:rsidRDefault="00A63322" w:rsidP="00A633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Previous</w:t>
            </w:r>
            <w:proofErr w:type="spellEnd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depressive </w:t>
            </w: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episod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A633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A633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A633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A633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3</w:t>
            </w:r>
          </w:p>
        </w:tc>
      </w:tr>
      <w:tr w:rsidR="00A63322" w:rsidRPr="008C3D1C" w:rsidTr="00D73FF1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322" w:rsidRPr="008C3D1C" w:rsidRDefault="00A63322" w:rsidP="00A633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Previous</w:t>
            </w:r>
            <w:proofErr w:type="spellEnd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other</w:t>
            </w:r>
            <w:proofErr w:type="spellEnd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psychiatric</w:t>
            </w:r>
            <w:proofErr w:type="spellEnd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condition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A633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A633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A633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5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A633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5</w:t>
            </w:r>
          </w:p>
        </w:tc>
      </w:tr>
      <w:tr w:rsidR="00A63322" w:rsidRPr="008C3D1C" w:rsidTr="00D73FF1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322" w:rsidRPr="008C3D1C" w:rsidRDefault="00A63322" w:rsidP="00A633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Disability</w:t>
            </w:r>
            <w:proofErr w:type="spellEnd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pension/sick </w:t>
            </w: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leav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A633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A633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A633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3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A633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2</w:t>
            </w:r>
          </w:p>
        </w:tc>
      </w:tr>
      <w:tr w:rsidR="00A63322" w:rsidRPr="008C3D1C" w:rsidTr="00D73FF1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322" w:rsidRPr="008C3D1C" w:rsidRDefault="00A63322" w:rsidP="00A633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Prescribed</w:t>
            </w:r>
            <w:proofErr w:type="spellEnd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gram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insulin pump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A633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A633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A633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A633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3</w:t>
            </w:r>
          </w:p>
        </w:tc>
      </w:tr>
      <w:tr w:rsidR="00A63322" w:rsidRPr="008C3D1C" w:rsidTr="00D73FF1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322" w:rsidRPr="008C3D1C" w:rsidRDefault="00A63322" w:rsidP="00A633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Constant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A633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A633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A633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9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3322" w:rsidRDefault="00A63322" w:rsidP="00A633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6</w:t>
            </w:r>
          </w:p>
        </w:tc>
      </w:tr>
    </w:tbl>
    <w:p w:rsidR="00E4228B" w:rsidRPr="007F2014" w:rsidRDefault="00E4228B" w:rsidP="00BD025E">
      <w:pPr>
        <w:rPr>
          <w:lang w:val="en-US"/>
        </w:rPr>
      </w:pPr>
    </w:p>
    <w:sectPr w:rsidR="00E4228B" w:rsidRPr="007F201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2014"/>
    <w:rsid w:val="0004210B"/>
    <w:rsid w:val="000615F0"/>
    <w:rsid w:val="00062B17"/>
    <w:rsid w:val="0008477A"/>
    <w:rsid w:val="000F4AE0"/>
    <w:rsid w:val="00100DBE"/>
    <w:rsid w:val="00101008"/>
    <w:rsid w:val="001175D2"/>
    <w:rsid w:val="001329C4"/>
    <w:rsid w:val="0013455C"/>
    <w:rsid w:val="001E12CA"/>
    <w:rsid w:val="001E525E"/>
    <w:rsid w:val="002F74EA"/>
    <w:rsid w:val="00301268"/>
    <w:rsid w:val="00335522"/>
    <w:rsid w:val="003473C3"/>
    <w:rsid w:val="003E4A33"/>
    <w:rsid w:val="004D0FA5"/>
    <w:rsid w:val="004F094E"/>
    <w:rsid w:val="005A1394"/>
    <w:rsid w:val="00635DD5"/>
    <w:rsid w:val="00640BFF"/>
    <w:rsid w:val="006B6A10"/>
    <w:rsid w:val="00747BA4"/>
    <w:rsid w:val="00757AB6"/>
    <w:rsid w:val="007D0AA9"/>
    <w:rsid w:val="007F2014"/>
    <w:rsid w:val="00806534"/>
    <w:rsid w:val="008243AB"/>
    <w:rsid w:val="008517B0"/>
    <w:rsid w:val="008A4253"/>
    <w:rsid w:val="008C3D1C"/>
    <w:rsid w:val="008D20EE"/>
    <w:rsid w:val="008D761F"/>
    <w:rsid w:val="008D7B4C"/>
    <w:rsid w:val="008F13EE"/>
    <w:rsid w:val="00956EFA"/>
    <w:rsid w:val="0099076F"/>
    <w:rsid w:val="00A12660"/>
    <w:rsid w:val="00A57722"/>
    <w:rsid w:val="00A63322"/>
    <w:rsid w:val="00A860DB"/>
    <w:rsid w:val="00A95B5B"/>
    <w:rsid w:val="00AA5513"/>
    <w:rsid w:val="00AC44A1"/>
    <w:rsid w:val="00AC7590"/>
    <w:rsid w:val="00AD0C61"/>
    <w:rsid w:val="00B00440"/>
    <w:rsid w:val="00B15371"/>
    <w:rsid w:val="00B756A7"/>
    <w:rsid w:val="00B97D51"/>
    <w:rsid w:val="00BD025E"/>
    <w:rsid w:val="00C440DF"/>
    <w:rsid w:val="00C47980"/>
    <w:rsid w:val="00C84FB4"/>
    <w:rsid w:val="00CF37EB"/>
    <w:rsid w:val="00D20B2B"/>
    <w:rsid w:val="00D25F0E"/>
    <w:rsid w:val="00D710DC"/>
    <w:rsid w:val="00D845E5"/>
    <w:rsid w:val="00DD2E01"/>
    <w:rsid w:val="00E06620"/>
    <w:rsid w:val="00E4228B"/>
    <w:rsid w:val="00E76389"/>
    <w:rsid w:val="00E80690"/>
    <w:rsid w:val="00EC15FE"/>
    <w:rsid w:val="00EC1BD8"/>
    <w:rsid w:val="00ED266D"/>
    <w:rsid w:val="00F10BD0"/>
    <w:rsid w:val="00F2067D"/>
    <w:rsid w:val="00F30000"/>
    <w:rsid w:val="00F41FFD"/>
    <w:rsid w:val="00F602FA"/>
    <w:rsid w:val="00FC5683"/>
    <w:rsid w:val="00FD7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F33A5E"/>
  <w15:chartTrackingRefBased/>
  <w15:docId w15:val="{7765246F-AE89-4511-A643-06E805461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037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8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0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6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1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1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9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6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7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74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3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807944-472D-44A3-B6A1-AA27BF6379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9</TotalTime>
  <Pages>2</Pages>
  <Words>247</Words>
  <Characters>1313</Characters>
  <Application>Microsoft Office Word</Application>
  <DocSecurity>0</DocSecurity>
  <Lines>10</Lines>
  <Paragraphs>3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tina</dc:creator>
  <cp:keywords/>
  <dc:description/>
  <cp:lastModifiedBy>Carl</cp:lastModifiedBy>
  <cp:revision>41</cp:revision>
  <dcterms:created xsi:type="dcterms:W3CDTF">2017-10-02T12:29:00Z</dcterms:created>
  <dcterms:modified xsi:type="dcterms:W3CDTF">2018-06-17T18:40:00Z</dcterms:modified>
</cp:coreProperties>
</file>